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1B002" w14:textId="78C7E988" w:rsidR="00720D6E" w:rsidRDefault="00720D6E" w:rsidP="00720D6E">
      <w:pPr>
        <w:jc w:val="both"/>
        <w:rPr>
          <w:rFonts w:ascii="Arial" w:hAnsi="Arial" w:cs="Arial"/>
        </w:rPr>
      </w:pPr>
      <w:r w:rsidRPr="00720D6E">
        <w:rPr>
          <w:rFonts w:ascii="Arial" w:hAnsi="Arial" w:cs="Arial"/>
          <w:b/>
        </w:rPr>
        <w:t xml:space="preserve">Supplementary </w:t>
      </w:r>
      <w:r w:rsidRPr="00720D6E">
        <w:rPr>
          <w:rFonts w:ascii="Arial" w:hAnsi="Arial" w:cs="Arial"/>
          <w:b/>
          <w:bCs/>
        </w:rPr>
        <w:t>Table 2</w:t>
      </w:r>
      <w:r w:rsidRPr="00720D6E">
        <w:rPr>
          <w:rFonts w:ascii="Arial" w:hAnsi="Arial" w:cs="Arial"/>
          <w:bCs/>
        </w:rPr>
        <w:t>. ANOVA decomposition and AMOPLS predictive components (</w:t>
      </w:r>
      <w:r w:rsidRPr="00720D6E">
        <w:rPr>
          <w:rFonts w:ascii="Arial" w:hAnsi="Arial" w:cs="Arial"/>
          <w:bCs/>
          <w:i/>
        </w:rPr>
        <w:t>tp1</w:t>
      </w:r>
      <w:r w:rsidRPr="00720D6E">
        <w:rPr>
          <w:rFonts w:ascii="Arial" w:hAnsi="Arial" w:cs="Arial"/>
          <w:bCs/>
        </w:rPr>
        <w:t xml:space="preserve"> to </w:t>
      </w:r>
      <w:proofErr w:type="spellStart"/>
      <w:r w:rsidRPr="00720D6E">
        <w:rPr>
          <w:rFonts w:ascii="Arial" w:hAnsi="Arial" w:cs="Arial"/>
          <w:bCs/>
          <w:i/>
        </w:rPr>
        <w:t>to</w:t>
      </w:r>
      <w:proofErr w:type="spellEnd"/>
      <w:r w:rsidRPr="00720D6E">
        <w:rPr>
          <w:rFonts w:ascii="Arial" w:hAnsi="Arial" w:cs="Arial"/>
          <w:bCs/>
        </w:rPr>
        <w:t>, first row)</w:t>
      </w:r>
      <w:r w:rsidRPr="00720D6E">
        <w:rPr>
          <w:rFonts w:ascii="Arial" w:hAnsi="Arial" w:cs="Arial"/>
        </w:rPr>
        <w:t xml:space="preserve"> related to the specific effect</w:t>
      </w:r>
      <w:r w:rsidR="009705C3">
        <w:rPr>
          <w:rFonts w:ascii="Arial" w:hAnsi="Arial" w:cs="Arial"/>
        </w:rPr>
        <w:t>s</w:t>
      </w:r>
      <w:r w:rsidRPr="00720D6E">
        <w:rPr>
          <w:rFonts w:ascii="Arial" w:hAnsi="Arial" w:cs="Arial"/>
        </w:rPr>
        <w:t xml:space="preserve"> of the experimental design (</w:t>
      </w:r>
      <w:r w:rsidRPr="00720D6E">
        <w:rPr>
          <w:rFonts w:ascii="Arial" w:hAnsi="Arial" w:cs="Arial"/>
          <w:i/>
        </w:rPr>
        <w:t>Cultivar, Inoculation or Cultivar × Inoculation</w:t>
      </w:r>
      <w:r w:rsidRPr="00720D6E">
        <w:rPr>
          <w:rFonts w:ascii="Arial" w:hAnsi="Arial" w:cs="Arial"/>
        </w:rPr>
        <w:t>), for the LC-HRMS/MS dataset (Positive and Negative Ionization, respectively). The predictive components associated with each specific effect are highlighted.</w:t>
      </w:r>
    </w:p>
    <w:p w14:paraId="4E0E090C" w14:textId="2C1020E6" w:rsidR="00370EF3" w:rsidRPr="00370EF3" w:rsidRDefault="008041A7" w:rsidP="00370EF3">
      <w:pPr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sz w:val="22"/>
          <w:lang w:val="ca-ES" w:eastAsia="ca-ES"/>
        </w:rPr>
        <w:t>POSITIVE MODE</w:t>
      </w:r>
    </w:p>
    <w:tbl>
      <w:tblPr>
        <w:tblW w:w="112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887"/>
        <w:gridCol w:w="887"/>
        <w:gridCol w:w="887"/>
        <w:gridCol w:w="887"/>
        <w:gridCol w:w="1061"/>
        <w:gridCol w:w="887"/>
        <w:gridCol w:w="887"/>
        <w:gridCol w:w="887"/>
        <w:gridCol w:w="887"/>
        <w:gridCol w:w="1274"/>
      </w:tblGrid>
      <w:tr w:rsidR="009705C3" w:rsidRPr="00720D6E" w14:paraId="2A5AC72C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085738" w14:textId="77777777" w:rsidR="009705C3" w:rsidRPr="00720D6E" w:rsidRDefault="009705C3" w:rsidP="007A4D8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ANOVA decomposition</w:t>
            </w:r>
          </w:p>
        </w:tc>
        <w:tc>
          <w:tcPr>
            <w:tcW w:w="35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06C075" w14:textId="77777777" w:rsidR="009705C3" w:rsidRPr="00720D6E" w:rsidRDefault="009705C3" w:rsidP="007A4D8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Cultivar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121C6C" w14:textId="77777777" w:rsidR="009705C3" w:rsidRPr="00720D6E" w:rsidRDefault="009705C3" w:rsidP="007A4D8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Inn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-</w:t>
            </w: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culation</w:t>
            </w:r>
          </w:p>
        </w:tc>
        <w:tc>
          <w:tcPr>
            <w:tcW w:w="35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D945DC" w14:textId="77777777" w:rsidR="009705C3" w:rsidRPr="00720D6E" w:rsidRDefault="009705C3" w:rsidP="007A4D8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Interaction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59CEAE" w14:textId="77777777" w:rsidR="009705C3" w:rsidRPr="00720D6E" w:rsidRDefault="009705C3" w:rsidP="007A4D8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Residuals</w:t>
            </w:r>
          </w:p>
        </w:tc>
      </w:tr>
      <w:tr w:rsidR="009705C3" w:rsidRPr="00720D6E" w14:paraId="3060ED03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97B447" w14:textId="77777777" w:rsidR="009705C3" w:rsidRPr="00720D6E" w:rsidRDefault="009705C3" w:rsidP="007A4D8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Relative Sum of Squares</w:t>
            </w:r>
          </w:p>
        </w:tc>
        <w:tc>
          <w:tcPr>
            <w:tcW w:w="35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EC0B12" w14:textId="1B8B07BF" w:rsidR="009705C3" w:rsidRPr="00720D6E" w:rsidRDefault="009705C3" w:rsidP="007A4D8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370EF3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48,3%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716E02" w14:textId="39F541E5" w:rsidR="009705C3" w:rsidRPr="00720D6E" w:rsidRDefault="009705C3" w:rsidP="007A4D8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370EF3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4,8%</w:t>
            </w:r>
          </w:p>
        </w:tc>
        <w:tc>
          <w:tcPr>
            <w:tcW w:w="35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960C9B" w14:textId="1BF262EE" w:rsidR="009705C3" w:rsidRPr="00720D6E" w:rsidRDefault="009705C3" w:rsidP="007A4D8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370EF3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5,5%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6E73E5" w14:textId="1416FD73" w:rsidR="009705C3" w:rsidRPr="00720D6E" w:rsidRDefault="009705C3" w:rsidP="007A4D8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370EF3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41,5%</w:t>
            </w:r>
          </w:p>
        </w:tc>
      </w:tr>
      <w:tr w:rsidR="009705C3" w:rsidRPr="00720D6E" w14:paraId="03B59C75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1573F" w14:textId="77777777" w:rsidR="009705C3" w:rsidRPr="00720D6E" w:rsidRDefault="009705C3" w:rsidP="007A4D8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Predictive components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CC67B" w14:textId="77777777" w:rsidR="009705C3" w:rsidRPr="00720D6E" w:rsidRDefault="009705C3" w:rsidP="007A4D8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1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7382D" w14:textId="77777777" w:rsidR="009705C3" w:rsidRPr="00720D6E" w:rsidRDefault="009705C3" w:rsidP="007A4D8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2C181" w14:textId="77777777" w:rsidR="009705C3" w:rsidRPr="00720D6E" w:rsidRDefault="009705C3" w:rsidP="007A4D8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663AD" w14:textId="77777777" w:rsidR="009705C3" w:rsidRPr="00720D6E" w:rsidRDefault="009705C3" w:rsidP="007A4D8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4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AE0AE" w14:textId="77777777" w:rsidR="009705C3" w:rsidRPr="00720D6E" w:rsidRDefault="009705C3" w:rsidP="007A4D8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5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A3E5D" w14:textId="77777777" w:rsidR="009705C3" w:rsidRPr="00720D6E" w:rsidRDefault="009705C3" w:rsidP="007A4D8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6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756BE" w14:textId="77777777" w:rsidR="009705C3" w:rsidRPr="00720D6E" w:rsidRDefault="009705C3" w:rsidP="007A4D8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7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79284" w14:textId="77777777" w:rsidR="009705C3" w:rsidRPr="00720D6E" w:rsidRDefault="009705C3" w:rsidP="007A4D8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8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C7D1C" w14:textId="77777777" w:rsidR="009705C3" w:rsidRPr="00720D6E" w:rsidRDefault="009705C3" w:rsidP="007A4D8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9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88CFD" w14:textId="77777777" w:rsidR="009705C3" w:rsidRPr="00720D6E" w:rsidRDefault="009705C3" w:rsidP="007A4D8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o</w:t>
            </w:r>
          </w:p>
        </w:tc>
      </w:tr>
      <w:tr w:rsidR="009705C3" w:rsidRPr="00720D6E" w14:paraId="22129A75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FE01C" w14:textId="77777777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  <w:t>Cultiva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85876F" w14:textId="7B0FDDE7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96,1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A9916D" w14:textId="44FC672E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96,9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3CF636" w14:textId="3D68D8FC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97,4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BE59E0" w14:textId="486513D1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91,5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A9B59" w14:textId="2A3A4F0D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6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68F47" w14:textId="456FD9CC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,9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390FF" w14:textId="6A9A7F0D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5,8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E90BB" w14:textId="29229339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6,1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326C9" w14:textId="1C3DE49F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7,20%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3A01F" w14:textId="6213CDFF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0,00%</w:t>
            </w:r>
          </w:p>
        </w:tc>
      </w:tr>
      <w:tr w:rsidR="009705C3" w:rsidRPr="00720D6E" w14:paraId="57DB6C2D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C4223" w14:textId="77777777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  <w:t>Inoculatio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20511" w14:textId="267A81C4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2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93A8A" w14:textId="229E08CF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0,9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800C" w14:textId="4E6DE3CE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0,8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23E0" w14:textId="0A78C30A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,5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652836" w14:textId="685468B0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87,9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45F4E" w14:textId="1FF369B0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7,9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91C50" w14:textId="6A8320FC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5,8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FEEF9" w14:textId="5001C965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6,4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F8BFE" w14:textId="355751E4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9,60%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A5855" w14:textId="3A43206B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7,00%</w:t>
            </w:r>
          </w:p>
        </w:tc>
      </w:tr>
      <w:tr w:rsidR="009705C3" w:rsidRPr="00720D6E" w14:paraId="730AF1E9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1D623" w14:textId="77777777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  <w:t>Cultivar × Inoculatio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0C3BF" w14:textId="6B1356F6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3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57B7" w14:textId="619E711E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0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C05D0" w14:textId="74259521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0,9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7B97B" w14:textId="31A9E2EE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,8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37102" w14:textId="3858D877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4,9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C344F2" w14:textId="7CBCB97F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79,5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38F557" w14:textId="03589CCD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58,9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290D82" w14:textId="5BAE95EA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57,2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F7F449" w14:textId="2428CCB6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49,00%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3A056" w14:textId="22314CA1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9,60%</w:t>
            </w:r>
          </w:p>
        </w:tc>
      </w:tr>
      <w:tr w:rsidR="009705C3" w:rsidRPr="00720D6E" w14:paraId="56CE4799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F5C6D" w14:textId="77777777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  <w:t>Residual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980E9" w14:textId="62F40E89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4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35724" w14:textId="3F850BFA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2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2DA85" w14:textId="437445F6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0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5DD03" w14:textId="25446E08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3,1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7483" w14:textId="5C7E07C4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5,5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E96D0" w14:textId="25C7F452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9,7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C7F82" w14:textId="7DECBE98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9,5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45ED1" w14:textId="31C77A26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0,3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6416E" w14:textId="11549EB4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4,20%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8FA11" w14:textId="54520802" w:rsidR="009705C3" w:rsidRPr="00720D6E" w:rsidRDefault="009705C3" w:rsidP="009705C3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33,40%</w:t>
            </w:r>
          </w:p>
        </w:tc>
      </w:tr>
    </w:tbl>
    <w:p w14:paraId="7AE72E2E" w14:textId="77777777" w:rsidR="00370EF3" w:rsidRPr="00720D6E" w:rsidRDefault="00370EF3" w:rsidP="00370EF3">
      <w:pPr>
        <w:keepNext/>
        <w:rPr>
          <w:rFonts w:ascii="Arial" w:hAnsi="Arial" w:cs="Arial"/>
          <w:b/>
          <w:szCs w:val="24"/>
        </w:rPr>
      </w:pPr>
    </w:p>
    <w:p w14:paraId="44F918A4" w14:textId="26676B84" w:rsidR="00720D6E" w:rsidRDefault="008041A7" w:rsidP="002E0F77">
      <w:pPr>
        <w:jc w:val="both"/>
        <w:rPr>
          <w:rFonts w:ascii="Arial" w:eastAsia="Times New Roman" w:hAnsi="Arial" w:cs="Arial"/>
          <w:color w:val="000000"/>
          <w:sz w:val="22"/>
          <w:lang w:val="ca-ES" w:eastAsia="ca-ES"/>
        </w:rPr>
      </w:pPr>
      <w:r>
        <w:rPr>
          <w:rFonts w:ascii="Arial" w:eastAsia="Times New Roman" w:hAnsi="Arial" w:cs="Arial"/>
          <w:color w:val="000000"/>
          <w:sz w:val="22"/>
          <w:lang w:val="ca-ES" w:eastAsia="ca-ES"/>
        </w:rPr>
        <w:t>NEGATIVE MODE</w:t>
      </w:r>
    </w:p>
    <w:p w14:paraId="68947F37" w14:textId="77777777" w:rsidR="009705C3" w:rsidRPr="00370EF3" w:rsidRDefault="009705C3" w:rsidP="002E0F77">
      <w:pPr>
        <w:jc w:val="both"/>
        <w:rPr>
          <w:rFonts w:ascii="Arial" w:hAnsi="Arial" w:cs="Arial"/>
        </w:rPr>
      </w:pPr>
    </w:p>
    <w:tbl>
      <w:tblPr>
        <w:tblW w:w="101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887"/>
        <w:gridCol w:w="887"/>
        <w:gridCol w:w="887"/>
        <w:gridCol w:w="887"/>
        <w:gridCol w:w="1061"/>
        <w:gridCol w:w="887"/>
        <w:gridCol w:w="887"/>
        <w:gridCol w:w="887"/>
        <w:gridCol w:w="887"/>
        <w:gridCol w:w="1274"/>
      </w:tblGrid>
      <w:tr w:rsidR="009705C3" w:rsidRPr="00720D6E" w14:paraId="0FFD8612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41B775" w14:textId="56E92A17" w:rsidR="009705C3" w:rsidRPr="00720D6E" w:rsidRDefault="009705C3" w:rsidP="009705C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ANOVA decomposition</w:t>
            </w:r>
          </w:p>
        </w:tc>
        <w:tc>
          <w:tcPr>
            <w:tcW w:w="35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204CBB" w14:textId="6BCD6356" w:rsidR="009705C3" w:rsidRPr="00720D6E" w:rsidRDefault="009705C3" w:rsidP="009705C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Cultivar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2C9D0B" w14:textId="3AAFCD68" w:rsidR="009705C3" w:rsidRPr="00720D6E" w:rsidRDefault="009705C3" w:rsidP="009705C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Inn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-</w:t>
            </w: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culation</w:t>
            </w:r>
          </w:p>
        </w:tc>
        <w:tc>
          <w:tcPr>
            <w:tcW w:w="35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73DD62" w14:textId="08E5D29C" w:rsidR="009705C3" w:rsidRPr="00720D6E" w:rsidRDefault="009705C3" w:rsidP="009705C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Interaction</w:t>
            </w:r>
          </w:p>
        </w:tc>
        <w:tc>
          <w:tcPr>
            <w:tcW w:w="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00D523" w14:textId="3E72EEEB" w:rsidR="009705C3" w:rsidRPr="00720D6E" w:rsidRDefault="009705C3" w:rsidP="009705C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Residuals</w:t>
            </w:r>
          </w:p>
        </w:tc>
      </w:tr>
      <w:tr w:rsidR="009705C3" w:rsidRPr="00720D6E" w14:paraId="08FBBDF9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D97250" w14:textId="6C9373CE" w:rsidR="009705C3" w:rsidRPr="00720D6E" w:rsidRDefault="009705C3" w:rsidP="009705C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ca-ES" w:eastAsia="ca-ES"/>
              </w:rPr>
              <w:t>Relative Sum of Squares</w:t>
            </w:r>
          </w:p>
        </w:tc>
        <w:tc>
          <w:tcPr>
            <w:tcW w:w="35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F092C9" w14:textId="7350A2AE" w:rsidR="009705C3" w:rsidRPr="00720D6E" w:rsidRDefault="009705C3" w:rsidP="009705C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47,8%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3BFA3F" w14:textId="5C72AB24" w:rsidR="009705C3" w:rsidRPr="00720D6E" w:rsidRDefault="009705C3" w:rsidP="009705C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4,5%</w:t>
            </w:r>
          </w:p>
        </w:tc>
        <w:tc>
          <w:tcPr>
            <w:tcW w:w="35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B868DF" w14:textId="663E4D4A" w:rsidR="009705C3" w:rsidRPr="00720D6E" w:rsidRDefault="009705C3" w:rsidP="009705C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5,6%</w:t>
            </w:r>
          </w:p>
        </w:tc>
        <w:tc>
          <w:tcPr>
            <w:tcW w:w="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9C1C70" w14:textId="23412D4E" w:rsidR="009705C3" w:rsidRPr="00720D6E" w:rsidRDefault="009705C3" w:rsidP="009705C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42,1%</w:t>
            </w:r>
          </w:p>
        </w:tc>
      </w:tr>
      <w:tr w:rsidR="000A260F" w:rsidRPr="00720D6E" w14:paraId="50A59F15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F1846" w14:textId="7D4E36A7" w:rsidR="000A260F" w:rsidRPr="00720D6E" w:rsidRDefault="000A260F" w:rsidP="000A260F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 </w:t>
            </w:r>
            <w:r w:rsid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Predictive components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33315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1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B9DFF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912BC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07AA2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4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D6580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5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BD8BD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6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67A3E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7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C5D1C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8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CEB0A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p9</w:t>
            </w:r>
          </w:p>
        </w:tc>
        <w:tc>
          <w:tcPr>
            <w:tcW w:w="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1BFBE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Cs w:val="24"/>
                <w:lang w:val="ca-ES" w:eastAsia="ca-ES"/>
              </w:rPr>
              <w:t>to</w:t>
            </w:r>
          </w:p>
        </w:tc>
      </w:tr>
      <w:tr w:rsidR="009705C3" w:rsidRPr="00720D6E" w14:paraId="43AA5292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4D845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  <w:t>Cultiva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79C1A3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96,6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06335A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97,9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ECD2D2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90,8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6094EF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96,2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E7C14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,8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ACA48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,7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EFCC7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,8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44937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6,7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9A489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7,90%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A08A3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0,10%</w:t>
            </w:r>
          </w:p>
        </w:tc>
      </w:tr>
      <w:tr w:rsidR="000A260F" w:rsidRPr="00720D6E" w14:paraId="6A01BE77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E8087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  <w:t>Inoculatio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5C4EA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0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000E1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0,6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703C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,8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485FD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2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C50CBB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80,1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64943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7,4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55554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7,7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71DA8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8,2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97AF7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1,50%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33C4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7,30%</w:t>
            </w:r>
          </w:p>
        </w:tc>
      </w:tr>
      <w:tr w:rsidR="009705C3" w:rsidRPr="00720D6E" w14:paraId="7580E4F3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DA62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  <w:t>Cultivar × Inoculatio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AC4CE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1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CFF8E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0,7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4D9ED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3,0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95628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2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AF613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8,0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8F23ED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80,8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61F997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80,0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B0DC10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52,9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F73339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ca-ES" w:eastAsia="ca-ES"/>
              </w:rPr>
              <w:t>44,50%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4CA48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9,30%</w:t>
            </w:r>
          </w:p>
        </w:tc>
      </w:tr>
      <w:tr w:rsidR="000A260F" w:rsidRPr="00720D6E" w14:paraId="497D6BEA" w14:textId="77777777" w:rsidTr="009705C3">
        <w:trPr>
          <w:trHeight w:val="567"/>
          <w:jc w:val="center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C3257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ca-ES"/>
              </w:rPr>
              <w:t>Residual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41B61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3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B481C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0,8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14EB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3,4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13E6E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1,4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F19B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9,1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593AA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9,0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97C1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9,4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0AD65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2,2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8ACEB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26,10%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E9A2D" w14:textId="77777777" w:rsidR="000A260F" w:rsidRPr="00720D6E" w:rsidRDefault="000A260F" w:rsidP="000A260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</w:pPr>
            <w:r w:rsidRPr="00720D6E">
              <w:rPr>
                <w:rFonts w:ascii="Arial" w:eastAsia="Times New Roman" w:hAnsi="Arial" w:cs="Arial"/>
                <w:color w:val="000000"/>
                <w:sz w:val="22"/>
                <w:lang w:val="ca-ES" w:eastAsia="ca-ES"/>
              </w:rPr>
              <w:t>33,30%</w:t>
            </w:r>
          </w:p>
        </w:tc>
      </w:tr>
    </w:tbl>
    <w:p w14:paraId="37BAD623" w14:textId="77777777" w:rsidR="00920C5C" w:rsidRPr="00720D6E" w:rsidRDefault="00920C5C" w:rsidP="002E0F77">
      <w:pPr>
        <w:jc w:val="both"/>
        <w:rPr>
          <w:rFonts w:ascii="Arial" w:hAnsi="Arial" w:cs="Arial"/>
          <w:b/>
        </w:rPr>
      </w:pPr>
    </w:p>
    <w:sectPr w:rsidR="00920C5C" w:rsidRPr="00720D6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D2BEAC" w14:textId="77777777" w:rsidR="00AE3960" w:rsidRDefault="00AE3960" w:rsidP="00117666">
      <w:pPr>
        <w:spacing w:after="0"/>
      </w:pPr>
      <w:r>
        <w:separator/>
      </w:r>
    </w:p>
  </w:endnote>
  <w:endnote w:type="continuationSeparator" w:id="0">
    <w:p w14:paraId="25850803" w14:textId="77777777" w:rsidR="00AE3960" w:rsidRDefault="00AE39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0F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0F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0F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0F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8B3457" w14:textId="77777777" w:rsidR="00AE3960" w:rsidRDefault="00AE3960" w:rsidP="00117666">
      <w:pPr>
        <w:spacing w:after="0"/>
      </w:pPr>
      <w:r>
        <w:separator/>
      </w:r>
    </w:p>
  </w:footnote>
  <w:footnote w:type="continuationSeparator" w:id="0">
    <w:p w14:paraId="5453EAA4" w14:textId="77777777" w:rsidR="00AE3960" w:rsidRDefault="00AE39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260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F77"/>
    <w:rsid w:val="003123F4"/>
    <w:rsid w:val="003544FB"/>
    <w:rsid w:val="00370EF3"/>
    <w:rsid w:val="003D2F2D"/>
    <w:rsid w:val="003D6619"/>
    <w:rsid w:val="00401590"/>
    <w:rsid w:val="00447801"/>
    <w:rsid w:val="00452E9C"/>
    <w:rsid w:val="004735C8"/>
    <w:rsid w:val="004947A6"/>
    <w:rsid w:val="004961FF"/>
    <w:rsid w:val="005169C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D6E"/>
    <w:rsid w:val="00725A7D"/>
    <w:rsid w:val="007501BE"/>
    <w:rsid w:val="00790BB3"/>
    <w:rsid w:val="007C206C"/>
    <w:rsid w:val="008041A7"/>
    <w:rsid w:val="00817DD6"/>
    <w:rsid w:val="0083759F"/>
    <w:rsid w:val="00885156"/>
    <w:rsid w:val="009151AA"/>
    <w:rsid w:val="00920C5C"/>
    <w:rsid w:val="0093429D"/>
    <w:rsid w:val="00943573"/>
    <w:rsid w:val="009528CD"/>
    <w:rsid w:val="00964134"/>
    <w:rsid w:val="009705C3"/>
    <w:rsid w:val="00970F7D"/>
    <w:rsid w:val="00994A3D"/>
    <w:rsid w:val="009C2B12"/>
    <w:rsid w:val="00A174D9"/>
    <w:rsid w:val="00AA4D24"/>
    <w:rsid w:val="00AB6715"/>
    <w:rsid w:val="00AE396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2A06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26B7"/>
    <w:rsid w:val="00FE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E4FD11-32BE-4B6C-92FE-AA4FC5D2E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p Massana Codina</cp:lastModifiedBy>
  <cp:revision>4</cp:revision>
  <cp:lastPrinted>2013-10-03T12:51:00Z</cp:lastPrinted>
  <dcterms:created xsi:type="dcterms:W3CDTF">2020-05-16T06:07:00Z</dcterms:created>
  <dcterms:modified xsi:type="dcterms:W3CDTF">2020-05-22T14:02:00Z</dcterms:modified>
</cp:coreProperties>
</file>